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sz w:val="28"/>
          <w:szCs w:val="28"/>
          <w:u w:val="single"/>
        </w:rPr>
      </w:pPr>
      <w:r>
        <w:rPr>
          <w:rFonts w:cs="Arial" w:ascii="Arial" w:hAnsi="Arial"/>
          <w:b/>
          <w:i/>
          <w:sz w:val="28"/>
          <w:szCs w:val="28"/>
          <w:u w:val="single"/>
        </w:rPr>
        <w:t>Supplementary Data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sz w:val="16"/>
          <w:szCs w:val="16"/>
          <w:u w:val="single"/>
        </w:rPr>
      </w:pPr>
      <w:r>
        <w:rPr>
          <w:rFonts w:cs="Arial" w:ascii="Arial" w:hAnsi="Arial"/>
          <w:b/>
          <w:i/>
          <w:sz w:val="16"/>
          <w:szCs w:val="16"/>
          <w:u w:val="single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A type I interferon and IL-10 induced by </w:t>
      </w:r>
      <w:r>
        <w:rPr>
          <w:rFonts w:cs="Times New Roman" w:ascii="Times New Roman" w:hAnsi="Times New Roman"/>
          <w:b/>
          <w:i/>
          <w:sz w:val="32"/>
          <w:szCs w:val="32"/>
        </w:rPr>
        <w:t>Orientia tsutsugamushi</w:t>
      </w:r>
      <w:r>
        <w:rPr>
          <w:rFonts w:cs="Times New Roman" w:ascii="Times New Roman" w:hAnsi="Times New Roman"/>
          <w:b/>
          <w:sz w:val="32"/>
          <w:szCs w:val="32"/>
        </w:rPr>
        <w:t xml:space="preserve"> infection suppresses antigen-specific T cells and their memory respon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n-Ki M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, Hong-Il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, Na-Young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Yuri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Eun-Kyung Kw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Nguyen Thi Hai Y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Je-In You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Yoon Kyung Jeo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Kyung-Soo In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yung-Sik Choi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and Nam-Hyuk Ch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2,3,6,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partment of Microbiology and Immunology, Seoul National University College of Medicine, Seoul, Republic of Kore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partment of Biomedical Sciences, Seoul National University College of Medicine, Seoul, Republic of Kore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ide River Institute of Immunology, Seoul National University College of Medicine, Gangwon-do, Republic of Kore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partment of Pathology, Seoul National University College of Medicine, Seoul, Republic of Kore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partment of Pharmaceutical Science, College of Pharmacy, Kyung Hee University, Seoul, Republic of Korea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stitute of Endemic Disease, Seoul National University Medical Research Center and Bundang Hospital, Seoul, Republic of Kore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 Correspondence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r. Nam-Hyuk Ch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honh@snu.ac.k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The frequencies and absolute counts of T cells in spleens of recovered mice at 6 weeks after infection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871595" cy="259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2. The frequencies and absolute counts of total and apoptotic T cells in spleens of mi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755130" cy="2840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, U.I., uninfected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*, OT [D12], at day 12 after infection with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33692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Figure S1.</w:t>
      </w:r>
      <w:r>
        <w:rPr>
          <w:rFonts w:cs="Arial" w:ascii="Arial" w:hAnsi="Arial"/>
          <w:sz w:val="24"/>
          <w:szCs w:val="24"/>
        </w:rPr>
        <w:t xml:space="preserve"> Gating strategies for T cell analysis by flow cytometr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828290" cy="3866515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Figure S2.</w:t>
      </w:r>
      <w:r>
        <w:rPr>
          <w:rFonts w:cs="Arial" w:ascii="Arial" w:hAnsi="Arial"/>
          <w:sz w:val="24"/>
          <w:szCs w:val="24"/>
        </w:rPr>
        <w:t xml:space="preserve"> Survival rate of wild type (closed circles) and IFNAR KO (open circles) mice infected with different doses of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 xml:space="preserve"> (upper, 1 x LD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>; lower, 100 x LD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 xml:space="preserve">).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10 mice/group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34685" cy="3747770"/>
            <wp:effectExtent l="0" t="0" r="0" b="0"/>
            <wp:docPr id="5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Figure S3.</w:t>
      </w:r>
      <w:r>
        <w:rPr>
          <w:rFonts w:cs="Arial" w:ascii="Arial" w:hAnsi="Arial"/>
          <w:sz w:val="24"/>
          <w:szCs w:val="24"/>
        </w:rPr>
        <w:t xml:space="preserve"> Histological pathology of lungs and spleens of infected mice and the bacterial loads in spleens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Lung and spleen sections collected from mice at the indicated days after infection were stained with hematoxylin and eosin and representative scanned images are presented. Bar, 1 mm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 xml:space="preserve">) Bacterial loads in the spleens of infected mice (wild type or IFNAR KO,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3/group) collected 9 days after infection were assessed by qRT-PCR using primer sets detecting the p47 gene of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00040" cy="2190750"/>
            <wp:effectExtent l="0" t="0" r="0" b="0"/>
            <wp:docPr id="6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4. </w:t>
      </w:r>
      <w:r>
        <w:rPr>
          <w:rFonts w:cs="Arial" w:ascii="Arial" w:hAnsi="Arial"/>
          <w:sz w:val="24"/>
          <w:szCs w:val="24"/>
        </w:rPr>
        <w:t xml:space="preserve">Splenocytes were collected from IFNAR KO mice, infected with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>, and analyzed for production of IFN-</w:t>
      </w:r>
      <w:r>
        <w:rPr>
          <w:rFonts w:cs="Arial" w:ascii="Symbol" w:hAnsi="Symbol"/>
          <w:sz w:val="24"/>
          <w:szCs w:val="24"/>
        </w:rPr>
        <w:t></w:t>
      </w:r>
      <w:r>
        <w:rPr>
          <w:rFonts w:cs="Arial" w:ascii="Arial" w:hAnsi="Arial"/>
          <w:sz w:val="24"/>
          <w:szCs w:val="24"/>
        </w:rPr>
        <w:t xml:space="preserve"> and/or TNF-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 xml:space="preserve"> in CD4 or CD8 T cells by flow cytometry. Splenocytes (2 × 10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 xml:space="preserve"> cells/24-well) isolated from IFNAR KO mice were infected with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 xml:space="preserve"> for one day and further incubated in the presence of tetracycline (0.3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) for three more days. Neutralizing monoclonal antibodies, such as anti-IL-1β, anti-IL-6, and anti-IL-10, as well as isotype control antibody (Iso), were added to the culture media (10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 each/24-well) of the infection assays. Cells were then stimulated with 10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 of TSA56 for an additional 18 h and 1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>g of Golgiplug for the final 6 h in humidified C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 atmosphere at 37°C. Harvested splenocytes were stained with specific antibodies and analyzed by flow cytometry. Data represent mean + SD from three independent experiments. Blue box, IFN-</w:t>
      </w:r>
      <w:r>
        <w:rPr>
          <w:rFonts w:cs="Arial" w:ascii="Symbol" w:hAnsi="Symbol"/>
          <w:sz w:val="24"/>
          <w:szCs w:val="24"/>
        </w:rPr>
        <w:t></w:t>
      </w:r>
      <w:r>
        <w:rPr>
          <w:rFonts w:cs="Arial" w:ascii="Arial" w:hAnsi="Arial"/>
          <w:sz w:val="24"/>
          <w:szCs w:val="24"/>
        </w:rPr>
        <w:t>-positive; red box, TNF-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>-positive; yellow box, IFN-</w:t>
      </w:r>
      <w:r>
        <w:rPr>
          <w:rFonts w:cs="Arial" w:ascii="Symbol" w:hAnsi="Symbol"/>
          <w:sz w:val="24"/>
          <w:szCs w:val="24"/>
        </w:rPr>
        <w:t></w:t>
      </w:r>
      <w:r>
        <w:rPr>
          <w:rFonts w:cs="Arial" w:ascii="Arial" w:hAnsi="Arial"/>
          <w:sz w:val="24"/>
          <w:szCs w:val="24"/>
        </w:rPr>
        <w:t xml:space="preserve"> and TNF-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 xml:space="preserve">-positive.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42940" cy="1506220"/>
            <wp:effectExtent l="0" t="0" r="0" b="0"/>
            <wp:docPr id="7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150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5. </w:t>
      </w:r>
      <w:r>
        <w:rPr>
          <w:rFonts w:cs="Arial" w:ascii="Arial" w:hAnsi="Arial"/>
          <w:sz w:val="24"/>
          <w:szCs w:val="24"/>
        </w:rPr>
        <w:t xml:space="preserve">Induction of type I IFNs by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 xml:space="preserve"> infection is dependent on cGAS. MEFs were transfected with 20 nM of non-silencing control siRNA (S.C.) or siRNA against cGAS (sicGAS, Sense: CUG AAC ACU GGC AGC UAC U and Antisense: A GUA GCU GCC AGU GUU CAG) using Lipofectamine 2000 (Thermo Fisher Scientific, Waltham, MA). Cells were incubated for 2 more days and infected with </w:t>
      </w:r>
      <w:r>
        <w:rPr>
          <w:rFonts w:cs="Arial" w:ascii="Arial" w:hAnsi="Arial"/>
          <w:i/>
          <w:sz w:val="24"/>
          <w:szCs w:val="24"/>
        </w:rPr>
        <w:t>O. tsutsugamushi</w:t>
      </w:r>
      <w:r>
        <w:rPr>
          <w:rFonts w:cs="Arial" w:ascii="Arial" w:hAnsi="Arial"/>
          <w:sz w:val="24"/>
          <w:szCs w:val="24"/>
        </w:rPr>
        <w:t>. Total RNAs were harvested and relative expressions of cGAS, IFN-</w:t>
      </w:r>
      <w:r>
        <w:rPr>
          <w:rFonts w:cs="Arial" w:ascii="Symbol" w:hAnsi="Symbol"/>
          <w:sz w:val="24"/>
          <w:szCs w:val="24"/>
        </w:rPr>
        <w:t></w:t>
      </w:r>
      <w:r>
        <w:rPr>
          <w:rFonts w:cs="Arial" w:ascii="Arial" w:hAnsi="Arial"/>
          <w:sz w:val="24"/>
          <w:szCs w:val="24"/>
        </w:rPr>
        <w:t xml:space="preserve"> and TNF-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 xml:space="preserve"> mRNA were analyzed at 4 h after infection as describe in Fig. 1. Data represent mean + SD from three independent experiments. White box, uninfected; black box, infected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eastAsia="맑은 고딕" w:cs="Tahoma"/>
      <w:sz w:val="16"/>
      <w:szCs w:val="16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har3">
    <w:name w:val="바탕글 Char"/>
    <w:qFormat/>
    <w:rPr>
      <w:rFonts w:ascii="굴림;Gulim" w:hAnsi="굴림;Gulim" w:eastAsia="굴림;Gulim" w:cs="굴림;Gulim"/>
      <w:color w:val="000000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P">
    <w:name w:val="p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바탕글"/>
    <w:basedOn w:val="Normal"/>
    <w:qFormat/>
    <w:pPr>
      <w:shd w:fill="FFFFFF" w:val="clear"/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23:35:00Z</dcterms:created>
  <dc:creator>owner</dc:creator>
  <dc:description/>
  <cp:keywords/>
  <dc:language>en-US</dc:language>
  <cp:lastModifiedBy>owner</cp:lastModifiedBy>
  <dcterms:modified xsi:type="dcterms:W3CDTF">2018-07-30T05:59:00Z</dcterms:modified>
  <cp:revision>3</cp:revision>
  <dc:subject/>
  <dc:title/>
</cp:coreProperties>
</file>